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 xml:space="preserve">: Potential SUMOylation sites in PML-disrupting proteins. </w:t>
      </w:r>
    </w:p>
    <w:tbl>
      <w:tblPr>
        <w:tblW w:w="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te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UMOplot results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V BZL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KGE (Lys-19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V BRL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KPG (Lys-31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V BDL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KLE (Lys-10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V BFLF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KAG (Lys-19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V EBNA3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KKG (Lys-7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IE (Lys-8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QE (Lys-91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MV US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KSP (Lys-13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MV UL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KSP (Lys-13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MV UL9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KHE (Lys-2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KQG (Lys-2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KPP (Lys-35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The amino acid sequences of 18 nuclear herpesvirus proteins that decreased the number of PML bodies in transfected U2OS cells were analyzed for potential SUMO-modification sites using the SUMOplot  online resource (www.abgent.com/tool/sumoplot). The putative SUMOylation sites noted for the eight proteins in the table above were listed as having a high probability for SUMOylation (&gt;0.70). 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15:18:00Z</dcterms:created>
  <dc:creator>Lori Frappier</dc:creator>
  <dc:description/>
  <dc:language>en-US</dc:language>
  <cp:lastModifiedBy>Lori Frappier</cp:lastModifiedBy>
  <cp:lastPrinted>2008-03-31T10:36:00Z</cp:lastPrinted>
  <dcterms:modified xsi:type="dcterms:W3CDTF">2008-03-31T14:36:00Z</dcterms:modified>
  <cp:revision>3</cp:revision>
  <dc:subject/>
  <dc:title>Table S2: Potential SUMOylation sites in PML-disrupting proteins</dc:title>
</cp:coreProperties>
</file>